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90E1F" w14:textId="77777777" w:rsidR="000F6DF5" w:rsidRPr="00D512B4" w:rsidRDefault="000F6DF5" w:rsidP="000F6DF5">
      <w:pPr>
        <w:ind w:left="2160" w:firstLine="720"/>
        <w:rPr>
          <w:b/>
          <w:bCs/>
        </w:rPr>
      </w:pPr>
      <w:r>
        <w:rPr>
          <w:b/>
          <w:bCs/>
        </w:rPr>
        <w:t xml:space="preserve">Supplementary </w:t>
      </w:r>
      <w:r w:rsidRPr="00D512B4">
        <w:rPr>
          <w:b/>
          <w:bCs/>
        </w:rPr>
        <w:t xml:space="preserve">Table 1. </w:t>
      </w:r>
      <w:r>
        <w:rPr>
          <w:b/>
          <w:bCs/>
        </w:rPr>
        <w:t xml:space="preserve">Patient </w:t>
      </w:r>
      <w:r w:rsidRPr="00D512B4">
        <w:rPr>
          <w:b/>
          <w:bCs/>
        </w:rPr>
        <w:t>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430"/>
        <w:gridCol w:w="2250"/>
        <w:gridCol w:w="1885"/>
      </w:tblGrid>
      <w:tr w:rsidR="000F6DF5" w:rsidRPr="00D512B4" w14:paraId="1D8BA614" w14:textId="77777777" w:rsidTr="00B533E9">
        <w:tc>
          <w:tcPr>
            <w:tcW w:w="2785" w:type="dxa"/>
          </w:tcPr>
          <w:p w14:paraId="5D6F78B4" w14:textId="77777777" w:rsidR="000F6DF5" w:rsidRPr="00D512B4" w:rsidRDefault="000F6DF5" w:rsidP="00B533E9">
            <w:pPr>
              <w:jc w:val="center"/>
              <w:rPr>
                <w:b/>
                <w:bCs/>
              </w:rPr>
            </w:pPr>
            <w:r w:rsidRPr="00D512B4">
              <w:rPr>
                <w:b/>
                <w:bCs/>
              </w:rPr>
              <w:t>Characteristic</w:t>
            </w:r>
          </w:p>
        </w:tc>
        <w:tc>
          <w:tcPr>
            <w:tcW w:w="2430" w:type="dxa"/>
          </w:tcPr>
          <w:p w14:paraId="18766922" w14:textId="77777777" w:rsidR="000F6DF5" w:rsidRPr="00D512B4" w:rsidRDefault="000F6DF5" w:rsidP="00B533E9">
            <w:pPr>
              <w:jc w:val="center"/>
              <w:rPr>
                <w:b/>
                <w:bCs/>
              </w:rPr>
            </w:pPr>
            <w:r w:rsidRPr="00D512B4">
              <w:rPr>
                <w:b/>
                <w:bCs/>
              </w:rPr>
              <w:t>Control (N = 96)</w:t>
            </w:r>
          </w:p>
        </w:tc>
        <w:tc>
          <w:tcPr>
            <w:tcW w:w="2250" w:type="dxa"/>
          </w:tcPr>
          <w:p w14:paraId="11AC0BBB" w14:textId="77777777" w:rsidR="000F6DF5" w:rsidRPr="00D512B4" w:rsidRDefault="000F6DF5" w:rsidP="00B533E9">
            <w:pPr>
              <w:jc w:val="center"/>
              <w:rPr>
                <w:b/>
                <w:bCs/>
              </w:rPr>
            </w:pPr>
            <w:r w:rsidRPr="00D512B4">
              <w:rPr>
                <w:b/>
                <w:bCs/>
              </w:rPr>
              <w:t>AL</w:t>
            </w:r>
            <w:r>
              <w:rPr>
                <w:b/>
                <w:bCs/>
              </w:rPr>
              <w:t>IV</w:t>
            </w:r>
            <w:r w:rsidRPr="00D512B4">
              <w:rPr>
                <w:b/>
                <w:bCs/>
              </w:rPr>
              <w:t>E (N = 423)</w:t>
            </w:r>
          </w:p>
        </w:tc>
        <w:tc>
          <w:tcPr>
            <w:tcW w:w="1885" w:type="dxa"/>
          </w:tcPr>
          <w:p w14:paraId="104AB843" w14:textId="77777777" w:rsidR="000F6DF5" w:rsidRPr="00D512B4" w:rsidRDefault="000F6DF5" w:rsidP="00B533E9">
            <w:pPr>
              <w:jc w:val="center"/>
              <w:rPr>
                <w:b/>
                <w:bCs/>
              </w:rPr>
            </w:pPr>
            <w:r w:rsidRPr="00D512B4">
              <w:rPr>
                <w:b/>
                <w:bCs/>
              </w:rPr>
              <w:t>P-value</w:t>
            </w:r>
          </w:p>
        </w:tc>
      </w:tr>
      <w:tr w:rsidR="000F6DF5" w:rsidRPr="00D512B4" w14:paraId="7D5ABA0F" w14:textId="77777777" w:rsidTr="00B533E9">
        <w:tc>
          <w:tcPr>
            <w:tcW w:w="2785" w:type="dxa"/>
          </w:tcPr>
          <w:p w14:paraId="116F0889" w14:textId="77777777" w:rsidR="000F6DF5" w:rsidRPr="00D512B4" w:rsidRDefault="000F6DF5" w:rsidP="00B533E9">
            <w:r w:rsidRPr="00D512B4">
              <w:t>Age</w:t>
            </w:r>
            <w:r>
              <w:t>, Median (IQR), y</w:t>
            </w:r>
          </w:p>
        </w:tc>
        <w:tc>
          <w:tcPr>
            <w:tcW w:w="2430" w:type="dxa"/>
          </w:tcPr>
          <w:p w14:paraId="6BA73D3E" w14:textId="77777777" w:rsidR="000F6DF5" w:rsidRPr="00D512B4" w:rsidRDefault="000F6DF5" w:rsidP="00B533E9">
            <w:r w:rsidRPr="00D512B4">
              <w:t>53.5 (40.75 - 59.25 = 18.5)</w:t>
            </w:r>
          </w:p>
        </w:tc>
        <w:tc>
          <w:tcPr>
            <w:tcW w:w="2250" w:type="dxa"/>
          </w:tcPr>
          <w:p w14:paraId="09E56CB0" w14:textId="77777777" w:rsidR="000F6DF5" w:rsidRPr="00D512B4" w:rsidRDefault="000F6DF5" w:rsidP="00B533E9">
            <w:r w:rsidRPr="00C136F9">
              <w:t>48.0 (39.0 - 58.5 = 19.5)</w:t>
            </w:r>
          </w:p>
        </w:tc>
        <w:tc>
          <w:tcPr>
            <w:tcW w:w="1885" w:type="dxa"/>
          </w:tcPr>
          <w:p w14:paraId="41874479" w14:textId="77777777" w:rsidR="000F6DF5" w:rsidRPr="00D512B4" w:rsidRDefault="000F6DF5" w:rsidP="00B533E9">
            <w:r w:rsidRPr="00D512B4">
              <w:t>0.11144</w:t>
            </w:r>
          </w:p>
        </w:tc>
      </w:tr>
      <w:tr w:rsidR="000F6DF5" w:rsidRPr="00D512B4" w14:paraId="0E18A341" w14:textId="77777777" w:rsidTr="00B533E9">
        <w:tc>
          <w:tcPr>
            <w:tcW w:w="2785" w:type="dxa"/>
          </w:tcPr>
          <w:p w14:paraId="1CA0C511" w14:textId="77777777" w:rsidR="000F6DF5" w:rsidRPr="00D512B4" w:rsidRDefault="000F6DF5" w:rsidP="00B533E9">
            <w:r w:rsidRPr="00D512B4">
              <w:t>Sex</w:t>
            </w:r>
          </w:p>
        </w:tc>
        <w:tc>
          <w:tcPr>
            <w:tcW w:w="2430" w:type="dxa"/>
          </w:tcPr>
          <w:p w14:paraId="5EB4DB24" w14:textId="77777777" w:rsidR="000F6DF5" w:rsidRPr="00D512B4" w:rsidRDefault="000F6DF5" w:rsidP="00B533E9">
            <w:r>
              <w:t xml:space="preserve"> </w:t>
            </w:r>
          </w:p>
        </w:tc>
        <w:tc>
          <w:tcPr>
            <w:tcW w:w="2250" w:type="dxa"/>
          </w:tcPr>
          <w:p w14:paraId="5B47D63C" w14:textId="77777777" w:rsidR="000F6DF5" w:rsidRPr="00D512B4" w:rsidRDefault="000F6DF5" w:rsidP="00B533E9">
            <w:r>
              <w:t xml:space="preserve"> </w:t>
            </w:r>
          </w:p>
        </w:tc>
        <w:tc>
          <w:tcPr>
            <w:tcW w:w="1885" w:type="dxa"/>
          </w:tcPr>
          <w:p w14:paraId="6DF293AF" w14:textId="77777777" w:rsidR="000F6DF5" w:rsidRPr="00D512B4" w:rsidRDefault="000F6DF5" w:rsidP="00B533E9"/>
        </w:tc>
      </w:tr>
      <w:tr w:rsidR="000F6DF5" w:rsidRPr="00D512B4" w14:paraId="23AB9126" w14:textId="77777777" w:rsidTr="00B533E9">
        <w:tc>
          <w:tcPr>
            <w:tcW w:w="2785" w:type="dxa"/>
          </w:tcPr>
          <w:p w14:paraId="623B9FB2" w14:textId="77777777" w:rsidR="000F6DF5" w:rsidRPr="00D512B4" w:rsidRDefault="000F6DF5" w:rsidP="00B533E9">
            <w:r>
              <w:t xml:space="preserve">  Male, n (%)</w:t>
            </w:r>
          </w:p>
        </w:tc>
        <w:tc>
          <w:tcPr>
            <w:tcW w:w="2430" w:type="dxa"/>
          </w:tcPr>
          <w:p w14:paraId="246A5A84" w14:textId="77777777" w:rsidR="000F6DF5" w:rsidRDefault="000F6DF5" w:rsidP="00B533E9">
            <w:r>
              <w:t>66 (68)</w:t>
            </w:r>
          </w:p>
        </w:tc>
        <w:tc>
          <w:tcPr>
            <w:tcW w:w="2250" w:type="dxa"/>
          </w:tcPr>
          <w:p w14:paraId="1F1F2E2E" w14:textId="77777777" w:rsidR="000F6DF5" w:rsidRDefault="000F6DF5" w:rsidP="00B533E9">
            <w:r>
              <w:t>326 (77.07)</w:t>
            </w:r>
          </w:p>
        </w:tc>
        <w:tc>
          <w:tcPr>
            <w:tcW w:w="1885" w:type="dxa"/>
            <w:vMerge w:val="restart"/>
            <w:vAlign w:val="center"/>
          </w:tcPr>
          <w:p w14:paraId="0A3B6558" w14:textId="77777777" w:rsidR="000F6DF5" w:rsidRPr="00D512B4" w:rsidRDefault="000F6DF5" w:rsidP="00B533E9">
            <w:r w:rsidRPr="00D512B4">
              <w:t>0.10131</w:t>
            </w:r>
          </w:p>
        </w:tc>
      </w:tr>
      <w:tr w:rsidR="000F6DF5" w:rsidRPr="00D512B4" w14:paraId="4A209AA9" w14:textId="77777777" w:rsidTr="00B533E9">
        <w:tc>
          <w:tcPr>
            <w:tcW w:w="2785" w:type="dxa"/>
          </w:tcPr>
          <w:p w14:paraId="07EC30C8" w14:textId="77777777" w:rsidR="000F6DF5" w:rsidRDefault="000F6DF5" w:rsidP="00B533E9">
            <w:r>
              <w:t xml:space="preserve">  Female, n (%)</w:t>
            </w:r>
          </w:p>
        </w:tc>
        <w:tc>
          <w:tcPr>
            <w:tcW w:w="2430" w:type="dxa"/>
          </w:tcPr>
          <w:p w14:paraId="0B181132" w14:textId="77777777" w:rsidR="000F6DF5" w:rsidRDefault="000F6DF5" w:rsidP="00B533E9">
            <w:r>
              <w:t>30 (31)</w:t>
            </w:r>
          </w:p>
        </w:tc>
        <w:tc>
          <w:tcPr>
            <w:tcW w:w="2250" w:type="dxa"/>
          </w:tcPr>
          <w:p w14:paraId="355868E8" w14:textId="77777777" w:rsidR="000F6DF5" w:rsidRDefault="000F6DF5" w:rsidP="00B533E9">
            <w:r>
              <w:t>97 (22.93)</w:t>
            </w:r>
          </w:p>
        </w:tc>
        <w:tc>
          <w:tcPr>
            <w:tcW w:w="1885" w:type="dxa"/>
            <w:vMerge/>
          </w:tcPr>
          <w:p w14:paraId="1BBD5989" w14:textId="77777777" w:rsidR="000F6DF5" w:rsidRPr="00D512B4" w:rsidRDefault="000F6DF5" w:rsidP="00B533E9"/>
        </w:tc>
      </w:tr>
      <w:tr w:rsidR="000F6DF5" w:rsidRPr="00D512B4" w14:paraId="40C81753" w14:textId="77777777" w:rsidTr="00B533E9">
        <w:tc>
          <w:tcPr>
            <w:tcW w:w="2785" w:type="dxa"/>
          </w:tcPr>
          <w:p w14:paraId="5FDA2095" w14:textId="77777777" w:rsidR="000F6DF5" w:rsidRDefault="000F6DF5" w:rsidP="00B533E9">
            <w:r>
              <w:t>Race</w:t>
            </w:r>
          </w:p>
        </w:tc>
        <w:tc>
          <w:tcPr>
            <w:tcW w:w="2430" w:type="dxa"/>
          </w:tcPr>
          <w:p w14:paraId="4E20D024" w14:textId="77777777" w:rsidR="000F6DF5" w:rsidRDefault="000F6DF5" w:rsidP="00B533E9"/>
        </w:tc>
        <w:tc>
          <w:tcPr>
            <w:tcW w:w="2250" w:type="dxa"/>
          </w:tcPr>
          <w:p w14:paraId="5BDDD104" w14:textId="77777777" w:rsidR="000F6DF5" w:rsidRDefault="000F6DF5" w:rsidP="00B533E9"/>
        </w:tc>
        <w:tc>
          <w:tcPr>
            <w:tcW w:w="1885" w:type="dxa"/>
          </w:tcPr>
          <w:p w14:paraId="67A85B6B" w14:textId="77777777" w:rsidR="000F6DF5" w:rsidRPr="00D512B4" w:rsidRDefault="000F6DF5" w:rsidP="00B533E9"/>
        </w:tc>
      </w:tr>
      <w:tr w:rsidR="000F6DF5" w:rsidRPr="00D512B4" w14:paraId="24395546" w14:textId="77777777" w:rsidTr="00B533E9">
        <w:tc>
          <w:tcPr>
            <w:tcW w:w="2785" w:type="dxa"/>
          </w:tcPr>
          <w:p w14:paraId="5733A3DE" w14:textId="77777777" w:rsidR="000F6DF5" w:rsidRDefault="000F6DF5" w:rsidP="00B533E9">
            <w:r>
              <w:t xml:space="preserve">  White, n (%)</w:t>
            </w:r>
          </w:p>
        </w:tc>
        <w:tc>
          <w:tcPr>
            <w:tcW w:w="2430" w:type="dxa"/>
          </w:tcPr>
          <w:p w14:paraId="732257E2" w14:textId="77777777" w:rsidR="000F6DF5" w:rsidRDefault="000F6DF5" w:rsidP="00B533E9">
            <w:r>
              <w:t>60 (62)</w:t>
            </w:r>
          </w:p>
        </w:tc>
        <w:tc>
          <w:tcPr>
            <w:tcW w:w="2250" w:type="dxa"/>
          </w:tcPr>
          <w:p w14:paraId="079269F3" w14:textId="77777777" w:rsidR="000F6DF5" w:rsidRDefault="000F6DF5" w:rsidP="00B533E9">
            <w:r>
              <w:t>293 (69.27)</w:t>
            </w:r>
          </w:p>
        </w:tc>
        <w:tc>
          <w:tcPr>
            <w:tcW w:w="1885" w:type="dxa"/>
            <w:vMerge w:val="restart"/>
            <w:vAlign w:val="center"/>
          </w:tcPr>
          <w:p w14:paraId="16F731AC" w14:textId="77777777" w:rsidR="000F6DF5" w:rsidRPr="00D512B4" w:rsidRDefault="000F6DF5" w:rsidP="00B533E9">
            <w:r>
              <w:t>.00121</w:t>
            </w:r>
          </w:p>
        </w:tc>
      </w:tr>
      <w:tr w:rsidR="000F6DF5" w:rsidRPr="00D512B4" w14:paraId="2BFF39E1" w14:textId="77777777" w:rsidTr="00B533E9">
        <w:tc>
          <w:tcPr>
            <w:tcW w:w="2785" w:type="dxa"/>
          </w:tcPr>
          <w:p w14:paraId="46892456" w14:textId="77777777" w:rsidR="000F6DF5" w:rsidRDefault="000F6DF5" w:rsidP="00B533E9">
            <w:r>
              <w:t xml:space="preserve">  Black, n (%)</w:t>
            </w:r>
          </w:p>
        </w:tc>
        <w:tc>
          <w:tcPr>
            <w:tcW w:w="2430" w:type="dxa"/>
          </w:tcPr>
          <w:p w14:paraId="1643E324" w14:textId="77777777" w:rsidR="000F6DF5" w:rsidRDefault="000F6DF5" w:rsidP="00B533E9">
            <w:r>
              <w:t>22 (22)</w:t>
            </w:r>
          </w:p>
        </w:tc>
        <w:tc>
          <w:tcPr>
            <w:tcW w:w="2250" w:type="dxa"/>
          </w:tcPr>
          <w:p w14:paraId="456DA522" w14:textId="77777777" w:rsidR="000F6DF5" w:rsidRDefault="000F6DF5" w:rsidP="00B533E9">
            <w:r>
              <w:t>41 (9.69)</w:t>
            </w:r>
          </w:p>
        </w:tc>
        <w:tc>
          <w:tcPr>
            <w:tcW w:w="1885" w:type="dxa"/>
            <w:vMerge/>
          </w:tcPr>
          <w:p w14:paraId="1A64E704" w14:textId="77777777" w:rsidR="000F6DF5" w:rsidRPr="00D512B4" w:rsidRDefault="000F6DF5" w:rsidP="00B533E9"/>
        </w:tc>
      </w:tr>
      <w:tr w:rsidR="000F6DF5" w:rsidRPr="00D512B4" w14:paraId="4022B9CD" w14:textId="77777777" w:rsidTr="00B533E9">
        <w:tc>
          <w:tcPr>
            <w:tcW w:w="2785" w:type="dxa"/>
          </w:tcPr>
          <w:p w14:paraId="795C33C4" w14:textId="77777777" w:rsidR="000F6DF5" w:rsidRDefault="000F6DF5" w:rsidP="00B533E9">
            <w:r>
              <w:t xml:space="preserve">  Other/Unknown, n (%)</w:t>
            </w:r>
          </w:p>
        </w:tc>
        <w:tc>
          <w:tcPr>
            <w:tcW w:w="2430" w:type="dxa"/>
          </w:tcPr>
          <w:p w14:paraId="613AEDE6" w14:textId="77777777" w:rsidR="000F6DF5" w:rsidRDefault="000F6DF5" w:rsidP="00B533E9">
            <w:r>
              <w:t>14 (14)</w:t>
            </w:r>
          </w:p>
        </w:tc>
        <w:tc>
          <w:tcPr>
            <w:tcW w:w="2250" w:type="dxa"/>
          </w:tcPr>
          <w:p w14:paraId="2CC56899" w14:textId="77777777" w:rsidR="000F6DF5" w:rsidRDefault="000F6DF5" w:rsidP="00B533E9">
            <w:r>
              <w:t>89 (21.04)</w:t>
            </w:r>
          </w:p>
        </w:tc>
        <w:tc>
          <w:tcPr>
            <w:tcW w:w="1885" w:type="dxa"/>
            <w:vMerge/>
          </w:tcPr>
          <w:p w14:paraId="2C4A7978" w14:textId="77777777" w:rsidR="000F6DF5" w:rsidRPr="00D512B4" w:rsidRDefault="000F6DF5" w:rsidP="00B533E9"/>
        </w:tc>
      </w:tr>
      <w:tr w:rsidR="000F6DF5" w:rsidRPr="00D512B4" w14:paraId="48049C5A" w14:textId="77777777" w:rsidTr="00B533E9">
        <w:tc>
          <w:tcPr>
            <w:tcW w:w="2785" w:type="dxa"/>
          </w:tcPr>
          <w:p w14:paraId="0F3EB2B6" w14:textId="77777777" w:rsidR="000F6DF5" w:rsidRDefault="000F6DF5" w:rsidP="00B533E9">
            <w:r>
              <w:t>Ethnicity</w:t>
            </w:r>
          </w:p>
        </w:tc>
        <w:tc>
          <w:tcPr>
            <w:tcW w:w="2430" w:type="dxa"/>
          </w:tcPr>
          <w:p w14:paraId="735A9D4C" w14:textId="77777777" w:rsidR="000F6DF5" w:rsidRDefault="000F6DF5" w:rsidP="00B533E9"/>
        </w:tc>
        <w:tc>
          <w:tcPr>
            <w:tcW w:w="2250" w:type="dxa"/>
          </w:tcPr>
          <w:p w14:paraId="76515AC0" w14:textId="77777777" w:rsidR="000F6DF5" w:rsidRDefault="000F6DF5" w:rsidP="00B533E9"/>
        </w:tc>
        <w:tc>
          <w:tcPr>
            <w:tcW w:w="1885" w:type="dxa"/>
          </w:tcPr>
          <w:p w14:paraId="2A13788E" w14:textId="77777777" w:rsidR="000F6DF5" w:rsidRPr="00D512B4" w:rsidRDefault="000F6DF5" w:rsidP="00B533E9"/>
        </w:tc>
      </w:tr>
      <w:tr w:rsidR="000F6DF5" w:rsidRPr="00D512B4" w14:paraId="6A46AD1B" w14:textId="77777777" w:rsidTr="00B533E9">
        <w:tc>
          <w:tcPr>
            <w:tcW w:w="2785" w:type="dxa"/>
          </w:tcPr>
          <w:p w14:paraId="73EF0E72" w14:textId="77777777" w:rsidR="000F6DF5" w:rsidRDefault="000F6DF5" w:rsidP="00B533E9">
            <w:r>
              <w:t xml:space="preserve">  Hispanic</w:t>
            </w:r>
          </w:p>
        </w:tc>
        <w:tc>
          <w:tcPr>
            <w:tcW w:w="2430" w:type="dxa"/>
          </w:tcPr>
          <w:p w14:paraId="350A1EE1" w14:textId="77777777" w:rsidR="000F6DF5" w:rsidRDefault="000F6DF5" w:rsidP="00B533E9">
            <w:r>
              <w:t>12 (13)</w:t>
            </w:r>
          </w:p>
        </w:tc>
        <w:tc>
          <w:tcPr>
            <w:tcW w:w="2250" w:type="dxa"/>
          </w:tcPr>
          <w:p w14:paraId="604F7421" w14:textId="77777777" w:rsidR="000F6DF5" w:rsidRDefault="000F6DF5" w:rsidP="00B533E9">
            <w:r>
              <w:t>86 (20.33)</w:t>
            </w:r>
          </w:p>
        </w:tc>
        <w:tc>
          <w:tcPr>
            <w:tcW w:w="1885" w:type="dxa"/>
            <w:vMerge w:val="restart"/>
            <w:vAlign w:val="center"/>
          </w:tcPr>
          <w:p w14:paraId="63270062" w14:textId="77777777" w:rsidR="000F6DF5" w:rsidRPr="00D512B4" w:rsidRDefault="000F6DF5" w:rsidP="00B533E9">
            <w:r>
              <w:t>0.14083</w:t>
            </w:r>
          </w:p>
        </w:tc>
      </w:tr>
      <w:tr w:rsidR="000F6DF5" w:rsidRPr="00D512B4" w14:paraId="478A9615" w14:textId="77777777" w:rsidTr="00B533E9">
        <w:tc>
          <w:tcPr>
            <w:tcW w:w="2785" w:type="dxa"/>
          </w:tcPr>
          <w:p w14:paraId="346BC82A" w14:textId="77777777" w:rsidR="000F6DF5" w:rsidRDefault="000F6DF5" w:rsidP="00B533E9">
            <w:r>
              <w:t xml:space="preserve">  Non-Hispanic</w:t>
            </w:r>
          </w:p>
        </w:tc>
        <w:tc>
          <w:tcPr>
            <w:tcW w:w="2430" w:type="dxa"/>
          </w:tcPr>
          <w:p w14:paraId="25EAC78E" w14:textId="77777777" w:rsidR="000F6DF5" w:rsidRDefault="000F6DF5" w:rsidP="00B533E9">
            <w:r>
              <w:t>82 (85)</w:t>
            </w:r>
          </w:p>
        </w:tc>
        <w:tc>
          <w:tcPr>
            <w:tcW w:w="2250" w:type="dxa"/>
          </w:tcPr>
          <w:p w14:paraId="3AF65353" w14:textId="77777777" w:rsidR="000F6DF5" w:rsidRDefault="000F6DF5" w:rsidP="00B533E9">
            <w:r>
              <w:t>322 (76.12)</w:t>
            </w:r>
          </w:p>
        </w:tc>
        <w:tc>
          <w:tcPr>
            <w:tcW w:w="1885" w:type="dxa"/>
            <w:vMerge/>
          </w:tcPr>
          <w:p w14:paraId="16E76E99" w14:textId="77777777" w:rsidR="000F6DF5" w:rsidRPr="00D512B4" w:rsidRDefault="000F6DF5" w:rsidP="00B533E9"/>
        </w:tc>
      </w:tr>
      <w:tr w:rsidR="000F6DF5" w:rsidRPr="00D512B4" w14:paraId="2D996C1C" w14:textId="77777777" w:rsidTr="00B533E9">
        <w:tc>
          <w:tcPr>
            <w:tcW w:w="2785" w:type="dxa"/>
          </w:tcPr>
          <w:p w14:paraId="2AAC8DCE" w14:textId="77777777" w:rsidR="000F6DF5" w:rsidRPr="00D512B4" w:rsidRDefault="000F6DF5" w:rsidP="00B533E9">
            <w:r>
              <w:t xml:space="preserve">Primary </w:t>
            </w:r>
            <w:r w:rsidRPr="00D512B4">
              <w:t>Language</w:t>
            </w:r>
          </w:p>
        </w:tc>
        <w:tc>
          <w:tcPr>
            <w:tcW w:w="2430" w:type="dxa"/>
          </w:tcPr>
          <w:p w14:paraId="38C8DA13" w14:textId="77777777" w:rsidR="000F6DF5" w:rsidRPr="00D512B4" w:rsidRDefault="000F6DF5" w:rsidP="00B533E9"/>
        </w:tc>
        <w:tc>
          <w:tcPr>
            <w:tcW w:w="2250" w:type="dxa"/>
          </w:tcPr>
          <w:p w14:paraId="0C62D443" w14:textId="77777777" w:rsidR="000F6DF5" w:rsidRPr="00D512B4" w:rsidRDefault="000F6DF5" w:rsidP="00B533E9">
            <w:r>
              <w:t xml:space="preserve"> </w:t>
            </w:r>
          </w:p>
        </w:tc>
        <w:tc>
          <w:tcPr>
            <w:tcW w:w="1885" w:type="dxa"/>
          </w:tcPr>
          <w:p w14:paraId="4675BB26" w14:textId="77777777" w:rsidR="000F6DF5" w:rsidRPr="00D512B4" w:rsidRDefault="000F6DF5" w:rsidP="00B533E9"/>
        </w:tc>
      </w:tr>
      <w:tr w:rsidR="000F6DF5" w:rsidRPr="00D512B4" w14:paraId="1C7161F4" w14:textId="77777777" w:rsidTr="00B533E9">
        <w:tc>
          <w:tcPr>
            <w:tcW w:w="2785" w:type="dxa"/>
          </w:tcPr>
          <w:p w14:paraId="71D536B3" w14:textId="77777777" w:rsidR="000F6DF5" w:rsidRPr="00D512B4" w:rsidRDefault="000F6DF5" w:rsidP="00B533E9">
            <w:r>
              <w:t xml:space="preserve">  English, n (%)</w:t>
            </w:r>
          </w:p>
        </w:tc>
        <w:tc>
          <w:tcPr>
            <w:tcW w:w="2430" w:type="dxa"/>
          </w:tcPr>
          <w:p w14:paraId="1BA06AA3" w14:textId="77777777" w:rsidR="000F6DF5" w:rsidRDefault="000F6DF5" w:rsidP="00B533E9">
            <w:r>
              <w:t>84 (87)</w:t>
            </w:r>
          </w:p>
        </w:tc>
        <w:tc>
          <w:tcPr>
            <w:tcW w:w="2250" w:type="dxa"/>
          </w:tcPr>
          <w:p w14:paraId="7427C18F" w14:textId="77777777" w:rsidR="000F6DF5" w:rsidRDefault="000F6DF5" w:rsidP="00B533E9">
            <w:r>
              <w:t>347 (82.03)</w:t>
            </w:r>
          </w:p>
        </w:tc>
        <w:tc>
          <w:tcPr>
            <w:tcW w:w="1885" w:type="dxa"/>
            <w:vMerge w:val="restart"/>
            <w:vAlign w:val="center"/>
          </w:tcPr>
          <w:p w14:paraId="34397CB1" w14:textId="77777777" w:rsidR="000F6DF5" w:rsidRPr="00D512B4" w:rsidRDefault="000F6DF5" w:rsidP="00B533E9">
            <w:r w:rsidRPr="00D512B4">
              <w:t>0.2551</w:t>
            </w:r>
          </w:p>
        </w:tc>
      </w:tr>
      <w:tr w:rsidR="000F6DF5" w:rsidRPr="00D512B4" w14:paraId="2BEBF70F" w14:textId="77777777" w:rsidTr="00B533E9">
        <w:tc>
          <w:tcPr>
            <w:tcW w:w="2785" w:type="dxa"/>
          </w:tcPr>
          <w:p w14:paraId="44C78457" w14:textId="77777777" w:rsidR="000F6DF5" w:rsidRPr="00D512B4" w:rsidRDefault="000F6DF5" w:rsidP="00B533E9">
            <w:r>
              <w:t xml:space="preserve">  Non-English, n (%)</w:t>
            </w:r>
          </w:p>
        </w:tc>
        <w:tc>
          <w:tcPr>
            <w:tcW w:w="2430" w:type="dxa"/>
          </w:tcPr>
          <w:p w14:paraId="352CC803" w14:textId="77777777" w:rsidR="000F6DF5" w:rsidRDefault="000F6DF5" w:rsidP="00B533E9">
            <w:r>
              <w:t>12 (12)</w:t>
            </w:r>
          </w:p>
        </w:tc>
        <w:tc>
          <w:tcPr>
            <w:tcW w:w="2250" w:type="dxa"/>
          </w:tcPr>
          <w:p w14:paraId="1201DCBB" w14:textId="77777777" w:rsidR="000F6DF5" w:rsidRDefault="000F6DF5" w:rsidP="00B533E9">
            <w:r>
              <w:t>76 (17.97)</w:t>
            </w:r>
          </w:p>
        </w:tc>
        <w:tc>
          <w:tcPr>
            <w:tcW w:w="1885" w:type="dxa"/>
            <w:vMerge/>
          </w:tcPr>
          <w:p w14:paraId="6C7DA9E7" w14:textId="77777777" w:rsidR="000F6DF5" w:rsidRPr="00D512B4" w:rsidRDefault="000F6DF5" w:rsidP="00B533E9"/>
        </w:tc>
      </w:tr>
      <w:tr w:rsidR="000F6DF5" w:rsidRPr="00D512B4" w14:paraId="5C293781" w14:textId="77777777" w:rsidTr="00B533E9">
        <w:tc>
          <w:tcPr>
            <w:tcW w:w="2785" w:type="dxa"/>
          </w:tcPr>
          <w:p w14:paraId="1671C2E8" w14:textId="77777777" w:rsidR="000F6DF5" w:rsidRPr="00D512B4" w:rsidRDefault="000F6DF5" w:rsidP="00B533E9">
            <w:r w:rsidRPr="00D512B4">
              <w:t>BMI</w:t>
            </w:r>
            <w:r>
              <w:t>, Median (IQR), kg/m</w:t>
            </w:r>
            <w:r w:rsidRPr="00D54686">
              <w:rPr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254F0A8F" w14:textId="77777777" w:rsidR="000F6DF5" w:rsidRPr="00D512B4" w:rsidRDefault="000F6DF5" w:rsidP="00B533E9">
            <w:r w:rsidRPr="00FD3EF6">
              <w:t>25.0 (22.31 - 28.25 = 5.94)</w:t>
            </w:r>
          </w:p>
        </w:tc>
        <w:tc>
          <w:tcPr>
            <w:tcW w:w="2250" w:type="dxa"/>
          </w:tcPr>
          <w:p w14:paraId="6454E657" w14:textId="77777777" w:rsidR="000F6DF5" w:rsidRPr="00D512B4" w:rsidRDefault="000F6DF5" w:rsidP="00B533E9">
            <w:r w:rsidRPr="00C136F9">
              <w:t>26.82 (23.94 - 30.86 = 6.92</w:t>
            </w:r>
            <w:r>
              <w:t>)</w:t>
            </w:r>
          </w:p>
        </w:tc>
        <w:tc>
          <w:tcPr>
            <w:tcW w:w="1885" w:type="dxa"/>
          </w:tcPr>
          <w:p w14:paraId="28158201" w14:textId="77777777" w:rsidR="000F6DF5" w:rsidRPr="00D512B4" w:rsidRDefault="000F6DF5" w:rsidP="00B533E9">
            <w:r w:rsidRPr="00D512B4">
              <w:t>0.00157</w:t>
            </w:r>
          </w:p>
        </w:tc>
      </w:tr>
      <w:tr w:rsidR="000F6DF5" w:rsidRPr="00D512B4" w14:paraId="0B3B9E84" w14:textId="77777777" w:rsidTr="00B533E9">
        <w:tc>
          <w:tcPr>
            <w:tcW w:w="2785" w:type="dxa"/>
          </w:tcPr>
          <w:p w14:paraId="34433338" w14:textId="77777777" w:rsidR="000F6DF5" w:rsidRPr="00D512B4" w:rsidRDefault="000F6DF5" w:rsidP="00B533E9">
            <w:r w:rsidRPr="00D512B4">
              <w:t>ALT</w:t>
            </w:r>
            <w:r>
              <w:t>, Median (IQR), u/L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1110BFA4" w14:textId="77777777" w:rsidR="000F6DF5" w:rsidRPr="00D512B4" w:rsidRDefault="000F6DF5" w:rsidP="00B533E9">
            <w:r w:rsidRPr="003B507A">
              <w:t>50.0 (24.0 - 96.0 = 72.0)</w:t>
            </w:r>
          </w:p>
        </w:tc>
        <w:tc>
          <w:tcPr>
            <w:tcW w:w="2250" w:type="dxa"/>
          </w:tcPr>
          <w:p w14:paraId="4A94B751" w14:textId="77777777" w:rsidR="000F6DF5" w:rsidRPr="00D512B4" w:rsidRDefault="000F6DF5" w:rsidP="00B533E9">
            <w:r w:rsidRPr="00C136F9">
              <w:t>55.0 (32.0 - 101.0 = 69.0)</w:t>
            </w:r>
          </w:p>
        </w:tc>
        <w:tc>
          <w:tcPr>
            <w:tcW w:w="1885" w:type="dxa"/>
          </w:tcPr>
          <w:p w14:paraId="464975DE" w14:textId="77777777" w:rsidR="000F6DF5" w:rsidRPr="00D512B4" w:rsidRDefault="000F6DF5" w:rsidP="00B533E9">
            <w:r w:rsidRPr="00D512B4">
              <w:t>0.0993</w:t>
            </w:r>
          </w:p>
        </w:tc>
      </w:tr>
      <w:tr w:rsidR="000F6DF5" w:rsidRPr="00D512B4" w14:paraId="037318F3" w14:textId="77777777" w:rsidTr="00B533E9">
        <w:tc>
          <w:tcPr>
            <w:tcW w:w="2785" w:type="dxa"/>
          </w:tcPr>
          <w:p w14:paraId="093CF1C4" w14:textId="77777777" w:rsidR="000F6DF5" w:rsidRPr="00D512B4" w:rsidRDefault="000F6DF5" w:rsidP="00B533E9">
            <w:r w:rsidRPr="00D512B4">
              <w:t>AST</w:t>
            </w:r>
            <w:r>
              <w:t>, Median (IQR), u/L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0213AE72" w14:textId="77777777" w:rsidR="000F6DF5" w:rsidRPr="00D512B4" w:rsidRDefault="000F6DF5" w:rsidP="00B533E9">
            <w:r w:rsidRPr="003B507A">
              <w:t>103.0 (46.0 - 204.0 = 158.0)</w:t>
            </w:r>
          </w:p>
        </w:tc>
        <w:tc>
          <w:tcPr>
            <w:tcW w:w="2250" w:type="dxa"/>
          </w:tcPr>
          <w:p w14:paraId="4817EE68" w14:textId="77777777" w:rsidR="000F6DF5" w:rsidRPr="00D512B4" w:rsidRDefault="000F6DF5" w:rsidP="00B533E9">
            <w:r w:rsidRPr="00C136F9">
              <w:t>100.0 (47.0 - 184.0 = 137.0)</w:t>
            </w:r>
          </w:p>
        </w:tc>
        <w:tc>
          <w:tcPr>
            <w:tcW w:w="1885" w:type="dxa"/>
          </w:tcPr>
          <w:p w14:paraId="5921DEF4" w14:textId="77777777" w:rsidR="000F6DF5" w:rsidRPr="00D512B4" w:rsidRDefault="000F6DF5" w:rsidP="00B533E9">
            <w:r w:rsidRPr="00D512B4">
              <w:t>0.82457</w:t>
            </w:r>
          </w:p>
        </w:tc>
      </w:tr>
      <w:tr w:rsidR="000F6DF5" w:rsidRPr="00D512B4" w14:paraId="4F46E716" w14:textId="77777777" w:rsidTr="00B533E9">
        <w:tc>
          <w:tcPr>
            <w:tcW w:w="2785" w:type="dxa"/>
          </w:tcPr>
          <w:p w14:paraId="7190E1BD" w14:textId="77777777" w:rsidR="000F6DF5" w:rsidRPr="00D512B4" w:rsidRDefault="000F6DF5" w:rsidP="00B533E9">
            <w:r w:rsidRPr="00D512B4">
              <w:t>ALP</w:t>
            </w:r>
            <w:r>
              <w:t>, Median (IQR), u/L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5E310A17" w14:textId="77777777" w:rsidR="000F6DF5" w:rsidRPr="00D512B4" w:rsidRDefault="000F6DF5" w:rsidP="00B533E9">
            <w:r w:rsidRPr="003B507A">
              <w:t>115.0 (83.0 - 175.0 = 92.0)</w:t>
            </w:r>
          </w:p>
        </w:tc>
        <w:tc>
          <w:tcPr>
            <w:tcW w:w="2250" w:type="dxa"/>
          </w:tcPr>
          <w:p w14:paraId="1A5D0D11" w14:textId="77777777" w:rsidR="000F6DF5" w:rsidRPr="00D512B4" w:rsidRDefault="000F6DF5" w:rsidP="00B533E9">
            <w:r w:rsidRPr="00C136F9">
              <w:t>106.0 (80.0 - 140.0 = 60.0</w:t>
            </w:r>
            <w:r>
              <w:t>)</w:t>
            </w:r>
          </w:p>
        </w:tc>
        <w:tc>
          <w:tcPr>
            <w:tcW w:w="1885" w:type="dxa"/>
          </w:tcPr>
          <w:p w14:paraId="7ECB108D" w14:textId="77777777" w:rsidR="000F6DF5" w:rsidRPr="00D512B4" w:rsidRDefault="000F6DF5" w:rsidP="00B533E9">
            <w:r w:rsidRPr="00D512B4">
              <w:t>0.10923</w:t>
            </w:r>
          </w:p>
        </w:tc>
      </w:tr>
      <w:tr w:rsidR="000F6DF5" w:rsidRPr="00D512B4" w14:paraId="1FEC4932" w14:textId="77777777" w:rsidTr="00B533E9">
        <w:tc>
          <w:tcPr>
            <w:tcW w:w="2785" w:type="dxa"/>
          </w:tcPr>
          <w:p w14:paraId="6E1C0630" w14:textId="77777777" w:rsidR="000F6DF5" w:rsidRPr="00D512B4" w:rsidRDefault="000F6DF5" w:rsidP="00B533E9">
            <w:r w:rsidRPr="00D512B4">
              <w:t>TB</w:t>
            </w:r>
            <w:r>
              <w:t>, Median (IQR), mg/dL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44265F6A" w14:textId="77777777" w:rsidR="000F6DF5" w:rsidRPr="00D512B4" w:rsidRDefault="000F6DF5" w:rsidP="00B533E9">
            <w:r w:rsidRPr="003B507A">
              <w:t>0.7 (0.5 - 1.5 = 1.0)</w:t>
            </w:r>
          </w:p>
        </w:tc>
        <w:tc>
          <w:tcPr>
            <w:tcW w:w="2250" w:type="dxa"/>
          </w:tcPr>
          <w:p w14:paraId="0F2748A4" w14:textId="77777777" w:rsidR="000F6DF5" w:rsidRPr="00D512B4" w:rsidRDefault="000F6DF5" w:rsidP="00B533E9">
            <w:r w:rsidRPr="00C136F9">
              <w:t>0.8 (0.5 - 1.3 = 0.8</w:t>
            </w:r>
            <w:r>
              <w:t>)</w:t>
            </w:r>
          </w:p>
        </w:tc>
        <w:tc>
          <w:tcPr>
            <w:tcW w:w="1885" w:type="dxa"/>
          </w:tcPr>
          <w:p w14:paraId="711A7AF7" w14:textId="77777777" w:rsidR="000F6DF5" w:rsidRPr="00D512B4" w:rsidRDefault="000F6DF5" w:rsidP="00B533E9">
            <w:r w:rsidRPr="00D512B4">
              <w:t>0.82433</w:t>
            </w:r>
          </w:p>
        </w:tc>
      </w:tr>
      <w:tr w:rsidR="000F6DF5" w:rsidRPr="00D512B4" w14:paraId="63C9AF20" w14:textId="77777777" w:rsidTr="00B533E9">
        <w:tc>
          <w:tcPr>
            <w:tcW w:w="2785" w:type="dxa"/>
          </w:tcPr>
          <w:p w14:paraId="46C0D98E" w14:textId="77777777" w:rsidR="000F6DF5" w:rsidRPr="00D512B4" w:rsidRDefault="000F6DF5" w:rsidP="00B533E9">
            <w:r w:rsidRPr="00D512B4">
              <w:t>Albumin</w:t>
            </w:r>
            <w:r>
              <w:t>, Median (IQR), mg/dL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F6706FB" w14:textId="77777777" w:rsidR="000F6DF5" w:rsidRPr="00D512B4" w:rsidRDefault="000F6DF5" w:rsidP="00B533E9">
            <w:r w:rsidRPr="003B507A">
              <w:t>4.2 (3.9 - 4.6 = 0.7)</w:t>
            </w:r>
          </w:p>
        </w:tc>
        <w:tc>
          <w:tcPr>
            <w:tcW w:w="2250" w:type="dxa"/>
          </w:tcPr>
          <w:p w14:paraId="5E83C8B0" w14:textId="77777777" w:rsidR="000F6DF5" w:rsidRPr="00C136F9" w:rsidRDefault="000F6DF5" w:rsidP="00B533E9">
            <w:r w:rsidRPr="00C136F9">
              <w:t>4.2 (3.8 - 4.6 = 0.8)</w:t>
            </w:r>
          </w:p>
          <w:p w14:paraId="00B6EB5F" w14:textId="77777777" w:rsidR="000F6DF5" w:rsidRPr="00D512B4" w:rsidRDefault="000F6DF5" w:rsidP="00B533E9"/>
        </w:tc>
        <w:tc>
          <w:tcPr>
            <w:tcW w:w="1885" w:type="dxa"/>
          </w:tcPr>
          <w:p w14:paraId="0470506A" w14:textId="77777777" w:rsidR="000F6DF5" w:rsidRPr="00D512B4" w:rsidRDefault="000F6DF5" w:rsidP="00B533E9">
            <w:r w:rsidRPr="00D512B4">
              <w:t>0.48522</w:t>
            </w:r>
          </w:p>
        </w:tc>
      </w:tr>
      <w:tr w:rsidR="000F6DF5" w:rsidRPr="00D512B4" w14:paraId="750280A1" w14:textId="77777777" w:rsidTr="00B533E9">
        <w:tc>
          <w:tcPr>
            <w:tcW w:w="2785" w:type="dxa"/>
          </w:tcPr>
          <w:p w14:paraId="4B5041F0" w14:textId="77777777" w:rsidR="000F6DF5" w:rsidRPr="00D512B4" w:rsidRDefault="000F6DF5" w:rsidP="00B533E9">
            <w:r w:rsidRPr="00D512B4">
              <w:t>Hgb</w:t>
            </w:r>
            <w:r>
              <w:t>, Median, g/dL (IQR)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0FE7093" w14:textId="77777777" w:rsidR="000F6DF5" w:rsidRPr="00D512B4" w:rsidRDefault="000F6DF5" w:rsidP="00B533E9">
            <w:r w:rsidRPr="003B507A">
              <w:t>13.3 (11.7 - 14.4 = 2.7)</w:t>
            </w:r>
          </w:p>
        </w:tc>
        <w:tc>
          <w:tcPr>
            <w:tcW w:w="2250" w:type="dxa"/>
          </w:tcPr>
          <w:p w14:paraId="1C318FD2" w14:textId="77777777" w:rsidR="000F6DF5" w:rsidRPr="00D512B4" w:rsidRDefault="000F6DF5" w:rsidP="00B533E9">
            <w:r w:rsidRPr="00C136F9">
              <w:t>13.5 (11.95 - 14.9 = 2.95)</w:t>
            </w:r>
          </w:p>
        </w:tc>
        <w:tc>
          <w:tcPr>
            <w:tcW w:w="1885" w:type="dxa"/>
          </w:tcPr>
          <w:p w14:paraId="34672BA7" w14:textId="77777777" w:rsidR="000F6DF5" w:rsidRPr="00D512B4" w:rsidRDefault="000F6DF5" w:rsidP="00B533E9">
            <w:r w:rsidRPr="00D512B4">
              <w:t>0.19084</w:t>
            </w:r>
          </w:p>
        </w:tc>
      </w:tr>
      <w:tr w:rsidR="000F6DF5" w:rsidRPr="00D512B4" w14:paraId="623C1E0B" w14:textId="77777777" w:rsidTr="00B533E9">
        <w:tc>
          <w:tcPr>
            <w:tcW w:w="2785" w:type="dxa"/>
          </w:tcPr>
          <w:p w14:paraId="7C0D8DF5" w14:textId="77777777" w:rsidR="000F6DF5" w:rsidRPr="00D512B4" w:rsidRDefault="000F6DF5" w:rsidP="00B533E9">
            <w:r w:rsidRPr="00D512B4">
              <w:t>MCV</w:t>
            </w:r>
            <w:r>
              <w:t xml:space="preserve">, Median, </w:t>
            </w:r>
            <w:proofErr w:type="spellStart"/>
            <w:r>
              <w:t>fL</w:t>
            </w:r>
            <w:proofErr w:type="spellEnd"/>
            <w:r>
              <w:t xml:space="preserve"> (IQR)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2F0BD861" w14:textId="77777777" w:rsidR="000F6DF5" w:rsidRPr="00D512B4" w:rsidRDefault="000F6DF5" w:rsidP="00B533E9">
            <w:r w:rsidRPr="003B507A">
              <w:t>92.5 (88.5 - 99.0 = 10.5)</w:t>
            </w:r>
          </w:p>
        </w:tc>
        <w:tc>
          <w:tcPr>
            <w:tcW w:w="2250" w:type="dxa"/>
          </w:tcPr>
          <w:p w14:paraId="7478DC20" w14:textId="77777777" w:rsidR="000F6DF5" w:rsidRPr="00D512B4" w:rsidRDefault="000F6DF5" w:rsidP="00B533E9">
            <w:r w:rsidRPr="00C136F9">
              <w:t>93.5 (88.1 - 97.5 = 9.4)</w:t>
            </w:r>
          </w:p>
        </w:tc>
        <w:tc>
          <w:tcPr>
            <w:tcW w:w="1885" w:type="dxa"/>
          </w:tcPr>
          <w:p w14:paraId="5BA19E20" w14:textId="77777777" w:rsidR="000F6DF5" w:rsidRPr="00D512B4" w:rsidRDefault="000F6DF5" w:rsidP="00B533E9">
            <w:r w:rsidRPr="00D512B4">
              <w:t>0.81673</w:t>
            </w:r>
          </w:p>
        </w:tc>
      </w:tr>
      <w:tr w:rsidR="000F6DF5" w:rsidRPr="00D512B4" w14:paraId="0C50D270" w14:textId="77777777" w:rsidTr="00B533E9">
        <w:tc>
          <w:tcPr>
            <w:tcW w:w="2785" w:type="dxa"/>
          </w:tcPr>
          <w:p w14:paraId="375985D5" w14:textId="77777777" w:rsidR="000F6DF5" w:rsidRPr="00D512B4" w:rsidRDefault="000F6DF5" w:rsidP="00B533E9">
            <w:r w:rsidRPr="00D512B4">
              <w:t>PLT</w:t>
            </w:r>
            <w:r>
              <w:t>, Median (IQR), K/</w:t>
            </w:r>
            <w:proofErr w:type="spellStart"/>
            <w:r>
              <w:t>uL</w:t>
            </w:r>
            <w:proofErr w:type="spellEnd"/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006FFD32" w14:textId="77777777" w:rsidR="000F6DF5" w:rsidRPr="00D512B4" w:rsidRDefault="000F6DF5" w:rsidP="00B533E9">
            <w:r w:rsidRPr="00DE5BC2">
              <w:t>177.0 (115.0 - 270.0 = 155.0)</w:t>
            </w:r>
          </w:p>
        </w:tc>
        <w:tc>
          <w:tcPr>
            <w:tcW w:w="2250" w:type="dxa"/>
          </w:tcPr>
          <w:p w14:paraId="63511F35" w14:textId="77777777" w:rsidR="000F6DF5" w:rsidRPr="00D512B4" w:rsidRDefault="000F6DF5" w:rsidP="00B533E9">
            <w:r w:rsidRPr="00C136F9">
              <w:t>183.0 (122.25 - 249.0 = 126.75)</w:t>
            </w:r>
          </w:p>
        </w:tc>
        <w:tc>
          <w:tcPr>
            <w:tcW w:w="1885" w:type="dxa"/>
          </w:tcPr>
          <w:p w14:paraId="3A272F5D" w14:textId="77777777" w:rsidR="000F6DF5" w:rsidRPr="00D512B4" w:rsidRDefault="000F6DF5" w:rsidP="00B533E9">
            <w:r w:rsidRPr="00D512B4">
              <w:t>0.63636</w:t>
            </w:r>
          </w:p>
        </w:tc>
      </w:tr>
      <w:tr w:rsidR="000F6DF5" w:rsidRPr="00D512B4" w14:paraId="44AA29DB" w14:textId="77777777" w:rsidTr="00B533E9">
        <w:tc>
          <w:tcPr>
            <w:tcW w:w="2785" w:type="dxa"/>
          </w:tcPr>
          <w:p w14:paraId="13A5C963" w14:textId="77777777" w:rsidR="000F6DF5" w:rsidRPr="00D512B4" w:rsidRDefault="000F6DF5" w:rsidP="00B533E9">
            <w:r w:rsidRPr="00D512B4">
              <w:t>INR</w:t>
            </w:r>
            <w:r>
              <w:t>, Median (IQR)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5A2BA55E" w14:textId="77777777" w:rsidR="000F6DF5" w:rsidRPr="00D512B4" w:rsidRDefault="000F6DF5" w:rsidP="00B533E9">
            <w:r w:rsidRPr="00DE5BC2">
              <w:t>1.1 (1.0 - 1.1 = 0.1)</w:t>
            </w:r>
          </w:p>
        </w:tc>
        <w:tc>
          <w:tcPr>
            <w:tcW w:w="2250" w:type="dxa"/>
          </w:tcPr>
          <w:p w14:paraId="5773EF26" w14:textId="77777777" w:rsidR="000F6DF5" w:rsidRPr="00D512B4" w:rsidRDefault="000F6DF5" w:rsidP="00B533E9">
            <w:r w:rsidRPr="00C136F9">
              <w:t>1.1 (1.0 - 1.2 = 0.2)</w:t>
            </w:r>
          </w:p>
        </w:tc>
        <w:tc>
          <w:tcPr>
            <w:tcW w:w="1885" w:type="dxa"/>
          </w:tcPr>
          <w:p w14:paraId="15AA6324" w14:textId="77777777" w:rsidR="000F6DF5" w:rsidRPr="00D512B4" w:rsidRDefault="000F6DF5" w:rsidP="00B533E9">
            <w:r w:rsidRPr="00D512B4">
              <w:t>0.87046</w:t>
            </w:r>
          </w:p>
        </w:tc>
      </w:tr>
      <w:tr w:rsidR="000F6DF5" w:rsidRPr="00D512B4" w14:paraId="36F25FA1" w14:textId="77777777" w:rsidTr="00B533E9">
        <w:tc>
          <w:tcPr>
            <w:tcW w:w="2785" w:type="dxa"/>
          </w:tcPr>
          <w:p w14:paraId="4F147EDD" w14:textId="77777777" w:rsidR="000F6DF5" w:rsidRPr="00D512B4" w:rsidRDefault="000F6DF5" w:rsidP="00B533E9">
            <w:r w:rsidRPr="00D512B4">
              <w:t>PT</w:t>
            </w:r>
            <w:r>
              <w:t>, Median (IQR), s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053C8FD" w14:textId="77777777" w:rsidR="000F6DF5" w:rsidRPr="00D512B4" w:rsidRDefault="000F6DF5" w:rsidP="00B533E9">
            <w:r w:rsidRPr="00DE5BC2">
              <w:t>13.6 (13.2 - 14.3 = 1.1)</w:t>
            </w:r>
          </w:p>
        </w:tc>
        <w:tc>
          <w:tcPr>
            <w:tcW w:w="2250" w:type="dxa"/>
          </w:tcPr>
          <w:p w14:paraId="0952708C" w14:textId="77777777" w:rsidR="000F6DF5" w:rsidRPr="00D512B4" w:rsidRDefault="000F6DF5" w:rsidP="00B533E9">
            <w:r w:rsidRPr="00C136F9">
              <w:t>13.7 (12.9 - 14.6 = 1.7</w:t>
            </w:r>
            <w:r>
              <w:t>)</w:t>
            </w:r>
          </w:p>
        </w:tc>
        <w:tc>
          <w:tcPr>
            <w:tcW w:w="1885" w:type="dxa"/>
          </w:tcPr>
          <w:p w14:paraId="3AB46E25" w14:textId="77777777" w:rsidR="000F6DF5" w:rsidRPr="00D512B4" w:rsidRDefault="000F6DF5" w:rsidP="00B533E9">
            <w:r w:rsidRPr="00D512B4">
              <w:t>0.88428</w:t>
            </w:r>
          </w:p>
        </w:tc>
      </w:tr>
      <w:tr w:rsidR="000F6DF5" w:rsidRPr="00D512B4" w14:paraId="70DE7F3B" w14:textId="77777777" w:rsidTr="00B533E9">
        <w:tc>
          <w:tcPr>
            <w:tcW w:w="2785" w:type="dxa"/>
          </w:tcPr>
          <w:p w14:paraId="0B4B6355" w14:textId="77777777" w:rsidR="000F6DF5" w:rsidRPr="00D512B4" w:rsidRDefault="000F6DF5" w:rsidP="00B533E9">
            <w:r w:rsidRPr="00D512B4">
              <w:t>HbA1c</w:t>
            </w:r>
            <w:r>
              <w:t>, Median (IQR)</w:t>
            </w:r>
            <w:r w:rsidRPr="00D82E3C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62E5E10" w14:textId="77777777" w:rsidR="000F6DF5" w:rsidRPr="00D512B4" w:rsidRDefault="000F6DF5" w:rsidP="00B533E9">
            <w:r w:rsidRPr="00DE5BC2">
              <w:t>5.3 (4.95 - 5.8 = 0.85)</w:t>
            </w:r>
          </w:p>
        </w:tc>
        <w:tc>
          <w:tcPr>
            <w:tcW w:w="2250" w:type="dxa"/>
          </w:tcPr>
          <w:p w14:paraId="1BDB6FC5" w14:textId="77777777" w:rsidR="000F6DF5" w:rsidRPr="00D512B4" w:rsidRDefault="000F6DF5" w:rsidP="00B533E9">
            <w:r w:rsidRPr="00C136F9">
              <w:t>5.4 (5.0 - 5.9 = 0.9)</w:t>
            </w:r>
          </w:p>
        </w:tc>
        <w:tc>
          <w:tcPr>
            <w:tcW w:w="1885" w:type="dxa"/>
          </w:tcPr>
          <w:p w14:paraId="4C5B97E1" w14:textId="77777777" w:rsidR="000F6DF5" w:rsidRPr="00D512B4" w:rsidRDefault="000F6DF5" w:rsidP="00B533E9">
            <w:r w:rsidRPr="00D512B4">
              <w:t>0.30995</w:t>
            </w:r>
          </w:p>
        </w:tc>
      </w:tr>
      <w:tr w:rsidR="000F6DF5" w:rsidRPr="00D512B4" w14:paraId="025E8E01" w14:textId="77777777" w:rsidTr="00B533E9">
        <w:tc>
          <w:tcPr>
            <w:tcW w:w="2785" w:type="dxa"/>
          </w:tcPr>
          <w:p w14:paraId="22C3FB3D" w14:textId="77777777" w:rsidR="000F6DF5" w:rsidRPr="00D512B4" w:rsidRDefault="000F6DF5" w:rsidP="00B533E9">
            <w:r w:rsidRPr="00D512B4">
              <w:t>FIB4</w:t>
            </w:r>
            <w:r>
              <w:t>, Median (IQR)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538A0FED" w14:textId="77777777" w:rsidR="000F6DF5" w:rsidRPr="00D512B4" w:rsidRDefault="000F6DF5" w:rsidP="00B533E9">
            <w:r w:rsidRPr="00DE5BC2">
              <w:t>3.69 (1.94 - 8.31 = 6.37)</w:t>
            </w:r>
          </w:p>
        </w:tc>
        <w:tc>
          <w:tcPr>
            <w:tcW w:w="2250" w:type="dxa"/>
          </w:tcPr>
          <w:p w14:paraId="7291DCD9" w14:textId="77777777" w:rsidR="000F6DF5" w:rsidRPr="00D512B4" w:rsidRDefault="000F6DF5" w:rsidP="00B533E9">
            <w:r w:rsidRPr="00C136F9">
              <w:t>3.38 (1.75 - 6.55 = 4.8)</w:t>
            </w:r>
          </w:p>
        </w:tc>
        <w:tc>
          <w:tcPr>
            <w:tcW w:w="1885" w:type="dxa"/>
          </w:tcPr>
          <w:p w14:paraId="60D2644B" w14:textId="77777777" w:rsidR="000F6DF5" w:rsidRPr="00D512B4" w:rsidRDefault="000F6DF5" w:rsidP="00B533E9">
            <w:r w:rsidRPr="00D512B4">
              <w:t>0.14228</w:t>
            </w:r>
          </w:p>
        </w:tc>
      </w:tr>
      <w:tr w:rsidR="000F6DF5" w:rsidRPr="00D512B4" w14:paraId="44574A7A" w14:textId="77777777" w:rsidTr="00B533E9">
        <w:tc>
          <w:tcPr>
            <w:tcW w:w="2785" w:type="dxa"/>
          </w:tcPr>
          <w:p w14:paraId="007A8067" w14:textId="77777777" w:rsidR="000F6DF5" w:rsidRPr="00D512B4" w:rsidRDefault="000F6DF5" w:rsidP="00B533E9">
            <w:proofErr w:type="spellStart"/>
            <w:r w:rsidRPr="00D512B4">
              <w:t>Fibrotest</w:t>
            </w:r>
            <w:proofErr w:type="spellEnd"/>
            <w:r>
              <w:t xml:space="preserve">, Median (IQR) </w:t>
            </w:r>
          </w:p>
        </w:tc>
        <w:tc>
          <w:tcPr>
            <w:tcW w:w="2430" w:type="dxa"/>
          </w:tcPr>
          <w:p w14:paraId="769CA032" w14:textId="77777777" w:rsidR="000F6DF5" w:rsidRPr="00D512B4" w:rsidRDefault="000F6DF5" w:rsidP="00B533E9">
            <w:r w:rsidRPr="00DE5BC2">
              <w:t>0.5 (0.21 - 0.75 = 0.54)</w:t>
            </w:r>
          </w:p>
        </w:tc>
        <w:tc>
          <w:tcPr>
            <w:tcW w:w="2250" w:type="dxa"/>
          </w:tcPr>
          <w:p w14:paraId="71BA9883" w14:textId="77777777" w:rsidR="000F6DF5" w:rsidRPr="00D512B4" w:rsidRDefault="000F6DF5" w:rsidP="00B533E9">
            <w:r w:rsidRPr="00C136F9">
              <w:t>0.32 (0.15 - 0.56 = 0.41)</w:t>
            </w:r>
          </w:p>
        </w:tc>
        <w:tc>
          <w:tcPr>
            <w:tcW w:w="1885" w:type="dxa"/>
          </w:tcPr>
          <w:p w14:paraId="1E79DE71" w14:textId="77777777" w:rsidR="000F6DF5" w:rsidRPr="00D512B4" w:rsidRDefault="000F6DF5" w:rsidP="00B533E9">
            <w:r w:rsidRPr="00D512B4">
              <w:t>0.19214</w:t>
            </w:r>
          </w:p>
        </w:tc>
      </w:tr>
      <w:tr w:rsidR="000F6DF5" w:rsidRPr="00D512B4" w14:paraId="2892098E" w14:textId="77777777" w:rsidTr="00B533E9">
        <w:tc>
          <w:tcPr>
            <w:tcW w:w="2785" w:type="dxa"/>
          </w:tcPr>
          <w:p w14:paraId="63D0F15A" w14:textId="77777777" w:rsidR="000F6DF5" w:rsidRPr="00D512B4" w:rsidRDefault="000F6DF5" w:rsidP="00B533E9">
            <w:r w:rsidRPr="00D512B4">
              <w:lastRenderedPageBreak/>
              <w:t>APRI</w:t>
            </w:r>
            <w:r>
              <w:t>, Median (IQR)</w:t>
            </w:r>
            <w:r w:rsidRPr="00A36393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1C7EB07" w14:textId="77777777" w:rsidR="000F6DF5" w:rsidRPr="00D512B4" w:rsidRDefault="000F6DF5" w:rsidP="00B533E9">
            <w:r w:rsidRPr="00DE5BC2">
              <w:t>0.87 (0.42 - 3.18 = 2.76)</w:t>
            </w:r>
          </w:p>
        </w:tc>
        <w:tc>
          <w:tcPr>
            <w:tcW w:w="2250" w:type="dxa"/>
          </w:tcPr>
          <w:p w14:paraId="4D904382" w14:textId="77777777" w:rsidR="000F6DF5" w:rsidRPr="00D512B4" w:rsidRDefault="000F6DF5" w:rsidP="00B533E9">
            <w:r w:rsidRPr="00C136F9">
              <w:t>1.4 (0.52 - 3.45 = 2.93)</w:t>
            </w:r>
          </w:p>
        </w:tc>
        <w:tc>
          <w:tcPr>
            <w:tcW w:w="1885" w:type="dxa"/>
          </w:tcPr>
          <w:p w14:paraId="327AB582" w14:textId="77777777" w:rsidR="000F6DF5" w:rsidRPr="00D512B4" w:rsidRDefault="000F6DF5" w:rsidP="00B533E9">
            <w:r w:rsidRPr="00D512B4">
              <w:t>0.21536</w:t>
            </w:r>
          </w:p>
        </w:tc>
      </w:tr>
      <w:tr w:rsidR="000F6DF5" w:rsidRPr="00D512B4" w14:paraId="4AA7395E" w14:textId="77777777" w:rsidTr="00B533E9">
        <w:tc>
          <w:tcPr>
            <w:tcW w:w="2785" w:type="dxa"/>
          </w:tcPr>
          <w:p w14:paraId="05855173" w14:textId="77777777" w:rsidR="000F6DF5" w:rsidRPr="00D512B4" w:rsidRDefault="000F6DF5" w:rsidP="00B533E9">
            <w:r w:rsidRPr="00D512B4">
              <w:t>MELD</w:t>
            </w:r>
            <w:r>
              <w:t>, Median (IQR)</w:t>
            </w:r>
            <w:r w:rsidRPr="00D82E3C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6692597B" w14:textId="77777777" w:rsidR="000F6DF5" w:rsidRPr="00D512B4" w:rsidRDefault="000F6DF5" w:rsidP="00B533E9">
            <w:r w:rsidRPr="00DE5BC2">
              <w:t>9.0 (7.0 - 13.0 = 6.0)</w:t>
            </w:r>
          </w:p>
        </w:tc>
        <w:tc>
          <w:tcPr>
            <w:tcW w:w="2250" w:type="dxa"/>
          </w:tcPr>
          <w:p w14:paraId="177FA013" w14:textId="77777777" w:rsidR="000F6DF5" w:rsidRPr="00D512B4" w:rsidRDefault="000F6DF5" w:rsidP="00B533E9">
            <w:r w:rsidRPr="00C136F9">
              <w:t>7.91 (6.57 - 10.43 = 3.86)</w:t>
            </w:r>
          </w:p>
        </w:tc>
        <w:tc>
          <w:tcPr>
            <w:tcW w:w="1885" w:type="dxa"/>
          </w:tcPr>
          <w:p w14:paraId="162CAAF5" w14:textId="77777777" w:rsidR="000F6DF5" w:rsidRPr="00D512B4" w:rsidRDefault="000F6DF5" w:rsidP="00B533E9">
            <w:r w:rsidRPr="00D512B4">
              <w:t>0.13125</w:t>
            </w:r>
          </w:p>
        </w:tc>
      </w:tr>
      <w:tr w:rsidR="000F6DF5" w:rsidRPr="00D512B4" w14:paraId="5A196AC8" w14:textId="77777777" w:rsidTr="00B533E9">
        <w:tc>
          <w:tcPr>
            <w:tcW w:w="2785" w:type="dxa"/>
          </w:tcPr>
          <w:p w14:paraId="0C50A61D" w14:textId="77777777" w:rsidR="000F6DF5" w:rsidRPr="00D512B4" w:rsidRDefault="000F6DF5" w:rsidP="00B533E9">
            <w:r w:rsidRPr="00D512B4">
              <w:t>HAV IgG</w:t>
            </w:r>
            <w:r w:rsidRPr="00D82E3C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0D016DA5" w14:textId="77777777" w:rsidR="000F6DF5" w:rsidRPr="00D512B4" w:rsidRDefault="000F6DF5" w:rsidP="00B533E9"/>
        </w:tc>
        <w:tc>
          <w:tcPr>
            <w:tcW w:w="2250" w:type="dxa"/>
          </w:tcPr>
          <w:p w14:paraId="0AD814E2" w14:textId="77777777" w:rsidR="000F6DF5" w:rsidRPr="00D512B4" w:rsidRDefault="000F6DF5" w:rsidP="00B533E9"/>
        </w:tc>
        <w:tc>
          <w:tcPr>
            <w:tcW w:w="1885" w:type="dxa"/>
          </w:tcPr>
          <w:p w14:paraId="1EA5CF96" w14:textId="77777777" w:rsidR="000F6DF5" w:rsidRPr="00D512B4" w:rsidRDefault="000F6DF5" w:rsidP="00B533E9"/>
        </w:tc>
      </w:tr>
      <w:tr w:rsidR="000F6DF5" w:rsidRPr="00D512B4" w14:paraId="56F7F736" w14:textId="77777777" w:rsidTr="00B533E9">
        <w:tc>
          <w:tcPr>
            <w:tcW w:w="2785" w:type="dxa"/>
          </w:tcPr>
          <w:p w14:paraId="1C226AD4" w14:textId="77777777" w:rsidR="000F6DF5" w:rsidRPr="00D512B4" w:rsidRDefault="000F6DF5" w:rsidP="00B533E9">
            <w:r>
              <w:t xml:space="preserve">  Posi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6F68F744" w14:textId="77777777" w:rsidR="000F6DF5" w:rsidRDefault="000F6DF5" w:rsidP="00B533E9">
            <w:r>
              <w:t>18 (18)</w:t>
            </w:r>
          </w:p>
        </w:tc>
        <w:tc>
          <w:tcPr>
            <w:tcW w:w="2250" w:type="dxa"/>
          </w:tcPr>
          <w:p w14:paraId="28E2EB02" w14:textId="77777777" w:rsidR="000F6DF5" w:rsidRDefault="000F6DF5" w:rsidP="00B533E9">
            <w:r>
              <w:t>162 (38.3)</w:t>
            </w:r>
          </w:p>
        </w:tc>
        <w:tc>
          <w:tcPr>
            <w:tcW w:w="1885" w:type="dxa"/>
            <w:vMerge w:val="restart"/>
            <w:vAlign w:val="center"/>
          </w:tcPr>
          <w:p w14:paraId="245E7695" w14:textId="77777777" w:rsidR="000F6DF5" w:rsidRPr="00D512B4" w:rsidRDefault="000F6DF5" w:rsidP="00B533E9">
            <w:r w:rsidRPr="00D512B4">
              <w:t>0.38984</w:t>
            </w:r>
          </w:p>
        </w:tc>
      </w:tr>
      <w:tr w:rsidR="000F6DF5" w:rsidRPr="00D512B4" w14:paraId="51253CCF" w14:textId="77777777" w:rsidTr="00B533E9">
        <w:tc>
          <w:tcPr>
            <w:tcW w:w="2785" w:type="dxa"/>
          </w:tcPr>
          <w:p w14:paraId="01D3BE98" w14:textId="77777777" w:rsidR="000F6DF5" w:rsidRPr="00D512B4" w:rsidRDefault="000F6DF5" w:rsidP="00B533E9">
            <w:r>
              <w:t xml:space="preserve">  Nega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334376E1" w14:textId="77777777" w:rsidR="000F6DF5" w:rsidRDefault="000F6DF5" w:rsidP="00B533E9">
            <w:r>
              <w:t>23 (24)</w:t>
            </w:r>
          </w:p>
        </w:tc>
        <w:tc>
          <w:tcPr>
            <w:tcW w:w="2250" w:type="dxa"/>
          </w:tcPr>
          <w:p w14:paraId="3E346F48" w14:textId="77777777" w:rsidR="000F6DF5" w:rsidRDefault="000F6DF5" w:rsidP="00B533E9">
            <w:r>
              <w:t>147 (34.8)</w:t>
            </w:r>
          </w:p>
        </w:tc>
        <w:tc>
          <w:tcPr>
            <w:tcW w:w="1885" w:type="dxa"/>
            <w:vMerge/>
          </w:tcPr>
          <w:p w14:paraId="7C9DE9F4" w14:textId="77777777" w:rsidR="000F6DF5" w:rsidRPr="00D512B4" w:rsidRDefault="000F6DF5" w:rsidP="00B533E9"/>
        </w:tc>
      </w:tr>
      <w:tr w:rsidR="000F6DF5" w:rsidRPr="00D512B4" w14:paraId="0E529C25" w14:textId="77777777" w:rsidTr="00B533E9">
        <w:tc>
          <w:tcPr>
            <w:tcW w:w="2785" w:type="dxa"/>
          </w:tcPr>
          <w:p w14:paraId="1C9AC51E" w14:textId="77777777" w:rsidR="000F6DF5" w:rsidRPr="00D512B4" w:rsidRDefault="000F6DF5" w:rsidP="00B533E9">
            <w:proofErr w:type="spellStart"/>
            <w:r w:rsidRPr="00D512B4">
              <w:t>HBcAb</w:t>
            </w:r>
            <w:proofErr w:type="spellEnd"/>
            <w:r>
              <w:t xml:space="preserve"> </w:t>
            </w:r>
          </w:p>
        </w:tc>
        <w:tc>
          <w:tcPr>
            <w:tcW w:w="2430" w:type="dxa"/>
          </w:tcPr>
          <w:p w14:paraId="7888C34C" w14:textId="77777777" w:rsidR="000F6DF5" w:rsidRPr="00D512B4" w:rsidRDefault="000F6DF5" w:rsidP="00B533E9">
            <w:r>
              <w:t xml:space="preserve"> </w:t>
            </w:r>
          </w:p>
        </w:tc>
        <w:tc>
          <w:tcPr>
            <w:tcW w:w="2250" w:type="dxa"/>
          </w:tcPr>
          <w:p w14:paraId="31B92BAD" w14:textId="77777777" w:rsidR="000F6DF5" w:rsidRPr="00D512B4" w:rsidRDefault="000F6DF5" w:rsidP="00B533E9"/>
        </w:tc>
        <w:tc>
          <w:tcPr>
            <w:tcW w:w="1885" w:type="dxa"/>
          </w:tcPr>
          <w:p w14:paraId="27CD696F" w14:textId="77777777" w:rsidR="000F6DF5" w:rsidRPr="00D512B4" w:rsidRDefault="000F6DF5" w:rsidP="00B533E9"/>
        </w:tc>
      </w:tr>
      <w:tr w:rsidR="000F6DF5" w:rsidRPr="00D512B4" w14:paraId="0FFE7E29" w14:textId="77777777" w:rsidTr="00B533E9">
        <w:tc>
          <w:tcPr>
            <w:tcW w:w="2785" w:type="dxa"/>
          </w:tcPr>
          <w:p w14:paraId="123D0299" w14:textId="77777777" w:rsidR="000F6DF5" w:rsidRPr="00D512B4" w:rsidRDefault="000F6DF5" w:rsidP="00B533E9">
            <w:r>
              <w:t xml:space="preserve">  Posi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4999622D" w14:textId="77777777" w:rsidR="000F6DF5" w:rsidRDefault="000F6DF5" w:rsidP="00B533E9">
            <w:r w:rsidRPr="00DE5BC2">
              <w:t>6 (6)</w:t>
            </w:r>
          </w:p>
        </w:tc>
        <w:tc>
          <w:tcPr>
            <w:tcW w:w="2250" w:type="dxa"/>
          </w:tcPr>
          <w:p w14:paraId="1C5833D6" w14:textId="77777777" w:rsidR="000F6DF5" w:rsidRPr="00C136F9" w:rsidRDefault="000F6DF5" w:rsidP="00B533E9">
            <w:r>
              <w:t>24 (5.67)</w:t>
            </w:r>
          </w:p>
        </w:tc>
        <w:tc>
          <w:tcPr>
            <w:tcW w:w="1885" w:type="dxa"/>
            <w:vMerge w:val="restart"/>
            <w:vAlign w:val="center"/>
          </w:tcPr>
          <w:p w14:paraId="7EC96A43" w14:textId="77777777" w:rsidR="000F6DF5" w:rsidRPr="00D512B4" w:rsidRDefault="000F6DF5" w:rsidP="00B533E9">
            <w:r w:rsidRPr="00D512B4">
              <w:t>0.39196</w:t>
            </w:r>
          </w:p>
        </w:tc>
      </w:tr>
      <w:tr w:rsidR="000F6DF5" w:rsidRPr="00D512B4" w14:paraId="26A2CF06" w14:textId="77777777" w:rsidTr="00B533E9">
        <w:tc>
          <w:tcPr>
            <w:tcW w:w="2785" w:type="dxa"/>
          </w:tcPr>
          <w:p w14:paraId="313A9B13" w14:textId="77777777" w:rsidR="000F6DF5" w:rsidRPr="00D512B4" w:rsidRDefault="000F6DF5" w:rsidP="00B533E9">
            <w:r>
              <w:t xml:space="preserve">  Nega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305BF9E0" w14:textId="77777777" w:rsidR="000F6DF5" w:rsidRDefault="000F6DF5" w:rsidP="00B533E9">
            <w:r>
              <w:t>48 (50)</w:t>
            </w:r>
          </w:p>
        </w:tc>
        <w:tc>
          <w:tcPr>
            <w:tcW w:w="2250" w:type="dxa"/>
          </w:tcPr>
          <w:p w14:paraId="538DD546" w14:textId="77777777" w:rsidR="000F6DF5" w:rsidRPr="00C136F9" w:rsidRDefault="000F6DF5" w:rsidP="00B533E9">
            <w:r>
              <w:t>330 (78.01)</w:t>
            </w:r>
          </w:p>
        </w:tc>
        <w:tc>
          <w:tcPr>
            <w:tcW w:w="1885" w:type="dxa"/>
            <w:vMerge/>
          </w:tcPr>
          <w:p w14:paraId="033BC28A" w14:textId="77777777" w:rsidR="000F6DF5" w:rsidRPr="00D512B4" w:rsidRDefault="000F6DF5" w:rsidP="00B533E9"/>
        </w:tc>
      </w:tr>
      <w:tr w:rsidR="000F6DF5" w:rsidRPr="00D512B4" w14:paraId="0CDAFA58" w14:textId="77777777" w:rsidTr="00B533E9">
        <w:tc>
          <w:tcPr>
            <w:tcW w:w="2785" w:type="dxa"/>
          </w:tcPr>
          <w:p w14:paraId="4EECD712" w14:textId="77777777" w:rsidR="000F6DF5" w:rsidRPr="00D512B4" w:rsidRDefault="000F6DF5" w:rsidP="00B533E9">
            <w:proofErr w:type="spellStart"/>
            <w:r w:rsidRPr="00D512B4">
              <w:t>HBsAb</w:t>
            </w:r>
            <w:proofErr w:type="spellEnd"/>
            <w:r>
              <w:t xml:space="preserve"> </w:t>
            </w:r>
          </w:p>
        </w:tc>
        <w:tc>
          <w:tcPr>
            <w:tcW w:w="2430" w:type="dxa"/>
          </w:tcPr>
          <w:p w14:paraId="6F03BFBA" w14:textId="77777777" w:rsidR="000F6DF5" w:rsidRPr="00D512B4" w:rsidRDefault="000F6DF5" w:rsidP="00B533E9">
            <w:r>
              <w:t xml:space="preserve"> </w:t>
            </w:r>
          </w:p>
        </w:tc>
        <w:tc>
          <w:tcPr>
            <w:tcW w:w="2250" w:type="dxa"/>
          </w:tcPr>
          <w:p w14:paraId="7DDF3BE0" w14:textId="77777777" w:rsidR="000F6DF5" w:rsidRPr="00D512B4" w:rsidRDefault="000F6DF5" w:rsidP="00B533E9"/>
        </w:tc>
        <w:tc>
          <w:tcPr>
            <w:tcW w:w="1885" w:type="dxa"/>
          </w:tcPr>
          <w:p w14:paraId="78090392" w14:textId="77777777" w:rsidR="000F6DF5" w:rsidRPr="00D512B4" w:rsidRDefault="000F6DF5" w:rsidP="00B533E9"/>
        </w:tc>
      </w:tr>
      <w:tr w:rsidR="000F6DF5" w:rsidRPr="00D512B4" w14:paraId="7C557726" w14:textId="77777777" w:rsidTr="00B533E9">
        <w:tc>
          <w:tcPr>
            <w:tcW w:w="2785" w:type="dxa"/>
          </w:tcPr>
          <w:p w14:paraId="47C2B0A6" w14:textId="77777777" w:rsidR="000F6DF5" w:rsidRPr="00D512B4" w:rsidRDefault="000F6DF5" w:rsidP="00B533E9">
            <w:r>
              <w:t xml:space="preserve">  Posi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12FFB05E" w14:textId="77777777" w:rsidR="000F6DF5" w:rsidRDefault="000F6DF5" w:rsidP="00B533E9">
            <w:r w:rsidRPr="00DE5BC2">
              <w:t>16 (16</w:t>
            </w:r>
            <w:r>
              <w:t>)</w:t>
            </w:r>
          </w:p>
        </w:tc>
        <w:tc>
          <w:tcPr>
            <w:tcW w:w="2250" w:type="dxa"/>
          </w:tcPr>
          <w:p w14:paraId="761DB460" w14:textId="77777777" w:rsidR="000F6DF5" w:rsidRPr="00C136F9" w:rsidRDefault="000F6DF5" w:rsidP="00B533E9">
            <w:r>
              <w:t>140 (33.1)</w:t>
            </w:r>
          </w:p>
        </w:tc>
        <w:tc>
          <w:tcPr>
            <w:tcW w:w="1885" w:type="dxa"/>
            <w:vMerge w:val="restart"/>
            <w:vAlign w:val="center"/>
          </w:tcPr>
          <w:p w14:paraId="6C9DC9D9" w14:textId="77777777" w:rsidR="000F6DF5" w:rsidRPr="00D512B4" w:rsidRDefault="000F6DF5" w:rsidP="00B533E9">
            <w:r w:rsidRPr="00D512B4">
              <w:t>0.54977</w:t>
            </w:r>
          </w:p>
        </w:tc>
      </w:tr>
      <w:tr w:rsidR="000F6DF5" w:rsidRPr="00D512B4" w14:paraId="18931087" w14:textId="77777777" w:rsidTr="00B533E9">
        <w:tc>
          <w:tcPr>
            <w:tcW w:w="2785" w:type="dxa"/>
          </w:tcPr>
          <w:p w14:paraId="75C8ED9A" w14:textId="77777777" w:rsidR="000F6DF5" w:rsidRPr="00D512B4" w:rsidRDefault="000F6DF5" w:rsidP="00B533E9">
            <w:r>
              <w:t xml:space="preserve">  Nega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38503671" w14:textId="77777777" w:rsidR="000F6DF5" w:rsidRDefault="000F6DF5" w:rsidP="00B533E9">
            <w:r>
              <w:t>47 (49)</w:t>
            </w:r>
          </w:p>
        </w:tc>
        <w:tc>
          <w:tcPr>
            <w:tcW w:w="2250" w:type="dxa"/>
          </w:tcPr>
          <w:p w14:paraId="78454C83" w14:textId="77777777" w:rsidR="000F6DF5" w:rsidRPr="00C136F9" w:rsidRDefault="000F6DF5" w:rsidP="00B533E9">
            <w:r>
              <w:t>230 (54.37)</w:t>
            </w:r>
          </w:p>
        </w:tc>
        <w:tc>
          <w:tcPr>
            <w:tcW w:w="1885" w:type="dxa"/>
            <w:vMerge/>
          </w:tcPr>
          <w:p w14:paraId="15953807" w14:textId="77777777" w:rsidR="000F6DF5" w:rsidRPr="00D512B4" w:rsidRDefault="000F6DF5" w:rsidP="00B533E9"/>
        </w:tc>
      </w:tr>
      <w:tr w:rsidR="000F6DF5" w:rsidRPr="00D512B4" w14:paraId="73A0BB10" w14:textId="77777777" w:rsidTr="00B533E9">
        <w:tc>
          <w:tcPr>
            <w:tcW w:w="2785" w:type="dxa"/>
          </w:tcPr>
          <w:p w14:paraId="5CEDD66B" w14:textId="77777777" w:rsidR="000F6DF5" w:rsidRPr="00D512B4" w:rsidRDefault="000F6DF5" w:rsidP="00B533E9">
            <w:r w:rsidRPr="00D512B4">
              <w:t>HBsAg</w:t>
            </w:r>
            <w:r w:rsidRPr="00D82E3C">
              <w:rPr>
                <w:vertAlign w:val="superscript"/>
              </w:rPr>
              <w:t xml:space="preserve"> </w:t>
            </w:r>
          </w:p>
        </w:tc>
        <w:tc>
          <w:tcPr>
            <w:tcW w:w="2430" w:type="dxa"/>
          </w:tcPr>
          <w:p w14:paraId="2B47BCBC" w14:textId="77777777" w:rsidR="000F6DF5" w:rsidRPr="00D512B4" w:rsidRDefault="000F6DF5" w:rsidP="00B533E9"/>
        </w:tc>
        <w:tc>
          <w:tcPr>
            <w:tcW w:w="2250" w:type="dxa"/>
          </w:tcPr>
          <w:p w14:paraId="7A20476B" w14:textId="77777777" w:rsidR="000F6DF5" w:rsidRPr="00D512B4" w:rsidRDefault="000F6DF5" w:rsidP="00B533E9"/>
        </w:tc>
        <w:tc>
          <w:tcPr>
            <w:tcW w:w="1885" w:type="dxa"/>
          </w:tcPr>
          <w:p w14:paraId="4360CCE1" w14:textId="77777777" w:rsidR="000F6DF5" w:rsidRPr="00D512B4" w:rsidRDefault="000F6DF5" w:rsidP="00B533E9"/>
        </w:tc>
      </w:tr>
      <w:tr w:rsidR="000F6DF5" w:rsidRPr="00D512B4" w14:paraId="53F36CA0" w14:textId="77777777" w:rsidTr="00B533E9">
        <w:tc>
          <w:tcPr>
            <w:tcW w:w="2785" w:type="dxa"/>
          </w:tcPr>
          <w:p w14:paraId="78354128" w14:textId="77777777" w:rsidR="000F6DF5" w:rsidRPr="00D512B4" w:rsidRDefault="000F6DF5" w:rsidP="00B533E9">
            <w:r>
              <w:t xml:space="preserve">  Posi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2E118E8C" w14:textId="77777777" w:rsidR="000F6DF5" w:rsidRDefault="000F6DF5" w:rsidP="00B533E9">
            <w:r>
              <w:t>0 (0)</w:t>
            </w:r>
          </w:p>
        </w:tc>
        <w:tc>
          <w:tcPr>
            <w:tcW w:w="2250" w:type="dxa"/>
          </w:tcPr>
          <w:p w14:paraId="729663CD" w14:textId="77777777" w:rsidR="000F6DF5" w:rsidRPr="00C136F9" w:rsidRDefault="000F6DF5" w:rsidP="00B533E9">
            <w:r>
              <w:t>7 (1.65)</w:t>
            </w:r>
          </w:p>
        </w:tc>
        <w:tc>
          <w:tcPr>
            <w:tcW w:w="1885" w:type="dxa"/>
            <w:vMerge w:val="restart"/>
            <w:vAlign w:val="center"/>
          </w:tcPr>
          <w:p w14:paraId="0E7FB29A" w14:textId="77777777" w:rsidR="000F6DF5" w:rsidRPr="00D512B4" w:rsidRDefault="000F6DF5" w:rsidP="00B533E9">
            <w:r w:rsidRPr="00D512B4">
              <w:t>0.0785</w:t>
            </w:r>
          </w:p>
        </w:tc>
      </w:tr>
      <w:tr w:rsidR="000F6DF5" w:rsidRPr="00D512B4" w14:paraId="46DE8BFA" w14:textId="77777777" w:rsidTr="00B533E9">
        <w:tc>
          <w:tcPr>
            <w:tcW w:w="2785" w:type="dxa"/>
          </w:tcPr>
          <w:p w14:paraId="3C9B162F" w14:textId="77777777" w:rsidR="000F6DF5" w:rsidRPr="00D512B4" w:rsidRDefault="000F6DF5" w:rsidP="00B533E9">
            <w:r>
              <w:t xml:space="preserve">  Nega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24AEDDAC" w14:textId="77777777" w:rsidR="000F6DF5" w:rsidRDefault="000F6DF5" w:rsidP="00B533E9">
            <w:r>
              <w:t>67 (70)</w:t>
            </w:r>
          </w:p>
        </w:tc>
        <w:tc>
          <w:tcPr>
            <w:tcW w:w="2250" w:type="dxa"/>
          </w:tcPr>
          <w:p w14:paraId="637AC5BB" w14:textId="77777777" w:rsidR="000F6DF5" w:rsidRPr="00C136F9" w:rsidRDefault="000F6DF5" w:rsidP="00B533E9">
            <w:r>
              <w:t>367 (86.76)</w:t>
            </w:r>
          </w:p>
        </w:tc>
        <w:tc>
          <w:tcPr>
            <w:tcW w:w="1885" w:type="dxa"/>
            <w:vMerge/>
          </w:tcPr>
          <w:p w14:paraId="78008440" w14:textId="77777777" w:rsidR="000F6DF5" w:rsidRPr="00D512B4" w:rsidRDefault="000F6DF5" w:rsidP="00B533E9"/>
        </w:tc>
      </w:tr>
      <w:tr w:rsidR="000F6DF5" w:rsidRPr="00D512B4" w14:paraId="2CB1C27B" w14:textId="77777777" w:rsidTr="00B533E9">
        <w:tc>
          <w:tcPr>
            <w:tcW w:w="2785" w:type="dxa"/>
          </w:tcPr>
          <w:p w14:paraId="62ACD20E" w14:textId="77777777" w:rsidR="000F6DF5" w:rsidRPr="00D512B4" w:rsidRDefault="000F6DF5" w:rsidP="00B533E9">
            <w:r w:rsidRPr="00D512B4">
              <w:t>HCV ab</w:t>
            </w:r>
            <w:r>
              <w:t xml:space="preserve"> </w:t>
            </w:r>
          </w:p>
        </w:tc>
        <w:tc>
          <w:tcPr>
            <w:tcW w:w="2430" w:type="dxa"/>
          </w:tcPr>
          <w:p w14:paraId="1B0353EE" w14:textId="77777777" w:rsidR="000F6DF5" w:rsidRPr="00D512B4" w:rsidRDefault="000F6DF5" w:rsidP="00B533E9"/>
        </w:tc>
        <w:tc>
          <w:tcPr>
            <w:tcW w:w="2250" w:type="dxa"/>
          </w:tcPr>
          <w:p w14:paraId="69B79A10" w14:textId="77777777" w:rsidR="000F6DF5" w:rsidRPr="00D512B4" w:rsidRDefault="000F6DF5" w:rsidP="00B533E9"/>
        </w:tc>
        <w:tc>
          <w:tcPr>
            <w:tcW w:w="1885" w:type="dxa"/>
          </w:tcPr>
          <w:p w14:paraId="439E5864" w14:textId="77777777" w:rsidR="000F6DF5" w:rsidRPr="00D512B4" w:rsidRDefault="000F6DF5" w:rsidP="00B533E9"/>
        </w:tc>
      </w:tr>
      <w:tr w:rsidR="000F6DF5" w:rsidRPr="00D512B4" w14:paraId="3F48A169" w14:textId="77777777" w:rsidTr="00B533E9">
        <w:tc>
          <w:tcPr>
            <w:tcW w:w="2785" w:type="dxa"/>
          </w:tcPr>
          <w:p w14:paraId="3A7EAD78" w14:textId="77777777" w:rsidR="000F6DF5" w:rsidRPr="00D512B4" w:rsidRDefault="000F6DF5" w:rsidP="00B533E9">
            <w:r>
              <w:t xml:space="preserve">  Posi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28D1A4B2" w14:textId="77777777" w:rsidR="000F6DF5" w:rsidRDefault="000F6DF5" w:rsidP="00B533E9">
            <w:r>
              <w:t>17 (18)</w:t>
            </w:r>
          </w:p>
        </w:tc>
        <w:tc>
          <w:tcPr>
            <w:tcW w:w="2250" w:type="dxa"/>
          </w:tcPr>
          <w:p w14:paraId="0DA7FAD0" w14:textId="77777777" w:rsidR="000F6DF5" w:rsidRDefault="000F6DF5" w:rsidP="00B533E9">
            <w:r>
              <w:t>63 (14.89)</w:t>
            </w:r>
          </w:p>
        </w:tc>
        <w:tc>
          <w:tcPr>
            <w:tcW w:w="1885" w:type="dxa"/>
            <w:vMerge w:val="restart"/>
            <w:vAlign w:val="center"/>
          </w:tcPr>
          <w:p w14:paraId="004DAF3F" w14:textId="77777777" w:rsidR="000F6DF5" w:rsidRPr="00D512B4" w:rsidRDefault="000F6DF5" w:rsidP="00B533E9">
            <w:r w:rsidRPr="00D512B4">
              <w:t>0.2778</w:t>
            </w:r>
          </w:p>
        </w:tc>
      </w:tr>
      <w:tr w:rsidR="000F6DF5" w:rsidRPr="00D512B4" w14:paraId="34BD9573" w14:textId="77777777" w:rsidTr="00B533E9">
        <w:tc>
          <w:tcPr>
            <w:tcW w:w="2785" w:type="dxa"/>
          </w:tcPr>
          <w:p w14:paraId="60650259" w14:textId="77777777" w:rsidR="000F6DF5" w:rsidRPr="00D512B4" w:rsidRDefault="000F6DF5" w:rsidP="00B533E9">
            <w:r>
              <w:t xml:space="preserve">  Negativ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430" w:type="dxa"/>
          </w:tcPr>
          <w:p w14:paraId="1E180A51" w14:textId="77777777" w:rsidR="000F6DF5" w:rsidRDefault="000F6DF5" w:rsidP="00B533E9">
            <w:r>
              <w:t>60 (63)</w:t>
            </w:r>
          </w:p>
        </w:tc>
        <w:tc>
          <w:tcPr>
            <w:tcW w:w="2250" w:type="dxa"/>
          </w:tcPr>
          <w:p w14:paraId="1B50942E" w14:textId="77777777" w:rsidR="000F6DF5" w:rsidRDefault="000F6DF5" w:rsidP="00B533E9">
            <w:r>
              <w:t>326 (77.06)</w:t>
            </w:r>
          </w:p>
        </w:tc>
        <w:tc>
          <w:tcPr>
            <w:tcW w:w="1885" w:type="dxa"/>
            <w:vMerge/>
          </w:tcPr>
          <w:p w14:paraId="7D515883" w14:textId="77777777" w:rsidR="000F6DF5" w:rsidRPr="00D512B4" w:rsidRDefault="000F6DF5" w:rsidP="00B533E9"/>
        </w:tc>
      </w:tr>
    </w:tbl>
    <w:p w14:paraId="681B19FE" w14:textId="77777777" w:rsidR="000F6DF5" w:rsidRPr="00D512B4" w:rsidRDefault="000F6DF5" w:rsidP="000F6DF5"/>
    <w:p w14:paraId="72C10E78" w14:textId="77777777" w:rsidR="000F6DF5" w:rsidRDefault="000F6DF5" w:rsidP="000F6DF5">
      <w:r>
        <w:t xml:space="preserve">Abbreviations: ALT, alanine transaminase; APRI, </w:t>
      </w:r>
      <w:proofErr w:type="spellStart"/>
      <w:r>
        <w:t>ast</w:t>
      </w:r>
      <w:proofErr w:type="spellEnd"/>
      <w:r>
        <w:t xml:space="preserve"> to platelet ratio index; AST, aspartate transaminase; BMI, body mass index; FIB4, fibrosis-4 index; HAV, hepatitis a virus; HbA1c, hemoglobin A1c; </w:t>
      </w:r>
      <w:proofErr w:type="spellStart"/>
      <w:r>
        <w:t>HBcAb</w:t>
      </w:r>
      <w:proofErr w:type="spellEnd"/>
      <w:r>
        <w:t xml:space="preserve">, hepatitis b core antibody; </w:t>
      </w:r>
      <w:proofErr w:type="spellStart"/>
      <w:r>
        <w:t>HBsAb</w:t>
      </w:r>
      <w:proofErr w:type="spellEnd"/>
      <w:r>
        <w:t>, hepatitis b surface antibody; HBsAg, hepatitis b surface antigen; HCV ab, hepatitis c virus antibody; Hgb, hemoglobin; IgG, immunoglobulin g; INR, international normalized ratio; IQR, interquartile range; MCV, mean corpuscular volume; MELD, model for end-stage liver disease; PLT, platelet; PT, prothrombin time; TB, total bilirubin.</w:t>
      </w:r>
    </w:p>
    <w:p w14:paraId="5AD64AA8" w14:textId="77777777" w:rsidR="000C6F0B" w:rsidRDefault="000C6F0B"/>
    <w:sectPr w:rsidR="000C6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DF5"/>
    <w:rsid w:val="000C6F0B"/>
    <w:rsid w:val="000F6DF5"/>
    <w:rsid w:val="00210BB2"/>
    <w:rsid w:val="003B750D"/>
    <w:rsid w:val="005823B4"/>
    <w:rsid w:val="00D3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B8DE9"/>
  <w15:chartTrackingRefBased/>
  <w15:docId w15:val="{4FF170F7-9525-41F9-922B-DA83C73B6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DF5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D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D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6DF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DF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DF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DF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DF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DF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DF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D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D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6D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D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D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D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D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D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D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D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DF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D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DF5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F6D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DF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F6D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D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D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DF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F6DF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Luther</dc:creator>
  <cp:keywords/>
  <dc:description/>
  <cp:lastModifiedBy>Reed Luther</cp:lastModifiedBy>
  <cp:revision>1</cp:revision>
  <dcterms:created xsi:type="dcterms:W3CDTF">2025-01-22T01:20:00Z</dcterms:created>
  <dcterms:modified xsi:type="dcterms:W3CDTF">2025-01-22T01:20:00Z</dcterms:modified>
</cp:coreProperties>
</file>